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C7D" w:rsidRPr="00092C7D" w:rsidRDefault="00BB36BD">
      <w:pPr>
        <w:rPr>
          <w:rFonts w:ascii="Times New Roman" w:hAnsi="Times New Roman" w:cs="Times New Roman"/>
          <w:b/>
          <w:sz w:val="24"/>
          <w:szCs w:val="24"/>
        </w:rPr>
      </w:pPr>
      <w:r w:rsidRPr="00092C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51B84" w:rsidRPr="00092C7D">
        <w:rPr>
          <w:rFonts w:ascii="Times New Roman" w:hAnsi="Times New Roman" w:cs="Times New Roman"/>
          <w:b/>
          <w:sz w:val="24"/>
          <w:szCs w:val="24"/>
        </w:rPr>
        <w:t>S</w:t>
      </w:r>
      <w:r w:rsidR="00DD36D0" w:rsidRPr="00092C7D">
        <w:rPr>
          <w:rFonts w:ascii="Times New Roman" w:hAnsi="Times New Roman" w:cs="Times New Roman"/>
          <w:b/>
          <w:sz w:val="24"/>
          <w:szCs w:val="24"/>
        </w:rPr>
        <w:t>6</w:t>
      </w:r>
      <w:r w:rsidR="00092C7D" w:rsidRPr="00092C7D">
        <w:rPr>
          <w:rFonts w:ascii="Times New Roman" w:hAnsi="Times New Roman" w:cs="Times New Roman"/>
          <w:b/>
          <w:sz w:val="24"/>
          <w:szCs w:val="24"/>
        </w:rPr>
        <w:t>:</w:t>
      </w:r>
    </w:p>
    <w:p w:rsidR="00457D58" w:rsidRDefault="00CD5E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ross-sectional and microstructural properties </w:t>
      </w:r>
      <w:r w:rsidR="0037190D"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 w:rsidR="002776B0">
        <w:rPr>
          <w:rFonts w:ascii="Times New Roman" w:hAnsi="Times New Roman" w:cs="Times New Roman"/>
          <w:b/>
          <w:sz w:val="24"/>
          <w:szCs w:val="24"/>
        </w:rPr>
        <w:t>tibiotarsii</w:t>
      </w:r>
      <w:proofErr w:type="spellEnd"/>
      <w:r w:rsidR="00BB36BD" w:rsidRPr="00BB36BD">
        <w:rPr>
          <w:rFonts w:ascii="Times New Roman" w:hAnsi="Times New Roman" w:cs="Times New Roman"/>
          <w:b/>
          <w:sz w:val="24"/>
          <w:szCs w:val="24"/>
        </w:rPr>
        <w:t>.</w:t>
      </w:r>
    </w:p>
    <w:p w:rsidR="00BB36BD" w:rsidRDefault="00BB36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542" w:type="dxa"/>
        <w:tblLook w:val="04A0" w:firstRow="1" w:lastRow="0" w:firstColumn="1" w:lastColumn="0" w:noHBand="0" w:noVBand="1"/>
      </w:tblPr>
      <w:tblGrid>
        <w:gridCol w:w="1418"/>
        <w:gridCol w:w="1079"/>
        <w:gridCol w:w="987"/>
        <w:gridCol w:w="982"/>
        <w:gridCol w:w="1080"/>
        <w:gridCol w:w="1080"/>
        <w:gridCol w:w="916"/>
      </w:tblGrid>
      <w:tr w:rsidR="00601F21" w:rsidTr="00601F21">
        <w:tc>
          <w:tcPr>
            <w:tcW w:w="1418" w:type="dxa"/>
          </w:tcPr>
          <w:p w:rsidR="00601F21" w:rsidRPr="00BB36BD" w:rsidRDefault="00601F21" w:rsidP="008619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079" w:type="dxa"/>
          </w:tcPr>
          <w:p w:rsidR="00601F21" w:rsidRPr="00BB36BD" w:rsidRDefault="00601F21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rcum.</w:t>
            </w: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 (mm)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r w:rsidRPr="003C0A1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m</w:t>
            </w:r>
            <w:r w:rsidRPr="003C0A1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601F21" w:rsidRDefault="00601F21" w:rsidP="005A6A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5A6AB4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bookmarkEnd w:id="0"/>
            <w:r w:rsidRPr="00601F2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 w:rsidR="005A6AB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x</w:t>
            </w:r>
            <w:r w:rsidRPr="00601F2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601F2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 w:rsidR="005A6AB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</w:t>
            </w:r>
            <w:proofErr w:type="spellEnd"/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rosity (%)</w:t>
            </w:r>
          </w:p>
        </w:tc>
        <w:tc>
          <w:tcPr>
            <w:tcW w:w="916" w:type="dxa"/>
          </w:tcPr>
          <w:p w:rsidR="00601F21" w:rsidRDefault="00601F21" w:rsidP="00F80C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3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1</w:t>
            </w:r>
          </w:p>
        </w:tc>
        <w:tc>
          <w:tcPr>
            <w:tcW w:w="987" w:type="dxa"/>
          </w:tcPr>
          <w:p w:rsidR="00601F21" w:rsidRDefault="00601F21" w:rsidP="00222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982" w:type="dxa"/>
          </w:tcPr>
          <w:p w:rsidR="00601F21" w:rsidRDefault="00601F21" w:rsidP="00222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1.162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.2</w:t>
            </w:r>
          </w:p>
        </w:tc>
        <w:tc>
          <w:tcPr>
            <w:tcW w:w="916" w:type="dxa"/>
          </w:tcPr>
          <w:p w:rsidR="00601F21" w:rsidRPr="004D2777" w:rsidRDefault="00601F21" w:rsidP="00303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1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74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916" w:type="dxa"/>
          </w:tcPr>
          <w:p w:rsidR="00601F21" w:rsidRPr="004D2777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0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23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7</w:t>
            </w:r>
          </w:p>
        </w:tc>
        <w:tc>
          <w:tcPr>
            <w:tcW w:w="1080" w:type="dxa"/>
            <w:shd w:val="clear" w:color="auto" w:fill="auto"/>
          </w:tcPr>
          <w:p w:rsidR="00601F21" w:rsidRPr="004D2777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916" w:type="dxa"/>
            <w:shd w:val="clear" w:color="auto" w:fill="auto"/>
          </w:tcPr>
          <w:p w:rsidR="00601F21" w:rsidRPr="004D2777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8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89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4</w:t>
            </w:r>
          </w:p>
        </w:tc>
        <w:tc>
          <w:tcPr>
            <w:tcW w:w="1080" w:type="dxa"/>
          </w:tcPr>
          <w:p w:rsidR="00601F21" w:rsidRDefault="00601F21" w:rsidP="007F6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6</w:t>
            </w:r>
          </w:p>
        </w:tc>
        <w:tc>
          <w:tcPr>
            <w:tcW w:w="1080" w:type="dxa"/>
          </w:tcPr>
          <w:p w:rsidR="00601F21" w:rsidRDefault="00601F21" w:rsidP="007F6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916" w:type="dxa"/>
          </w:tcPr>
          <w:p w:rsidR="00601F21" w:rsidRPr="00385036" w:rsidRDefault="00601F21" w:rsidP="006A1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03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601F21" w:rsidTr="00601F21">
        <w:tc>
          <w:tcPr>
            <w:tcW w:w="1418" w:type="dxa"/>
            <w:shd w:val="clear" w:color="auto" w:fill="auto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7</w:t>
            </w:r>
          </w:p>
        </w:tc>
        <w:tc>
          <w:tcPr>
            <w:tcW w:w="1079" w:type="dxa"/>
            <w:shd w:val="clear" w:color="auto" w:fill="auto"/>
          </w:tcPr>
          <w:p w:rsidR="00601F21" w:rsidRPr="005C73E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82</w:t>
            </w:r>
          </w:p>
        </w:tc>
        <w:tc>
          <w:tcPr>
            <w:tcW w:w="987" w:type="dxa"/>
          </w:tcPr>
          <w:p w:rsidR="00601F21" w:rsidRPr="005C73E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982" w:type="dxa"/>
            <w:shd w:val="clear" w:color="auto" w:fill="auto"/>
          </w:tcPr>
          <w:p w:rsidR="00601F21" w:rsidRPr="005C73E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3</w:t>
            </w:r>
          </w:p>
        </w:tc>
        <w:tc>
          <w:tcPr>
            <w:tcW w:w="1080" w:type="dxa"/>
          </w:tcPr>
          <w:p w:rsidR="00601F21" w:rsidRPr="005C73E1" w:rsidRDefault="00601F21" w:rsidP="007F6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5</w:t>
            </w:r>
          </w:p>
        </w:tc>
        <w:tc>
          <w:tcPr>
            <w:tcW w:w="1080" w:type="dxa"/>
            <w:shd w:val="clear" w:color="auto" w:fill="auto"/>
          </w:tcPr>
          <w:p w:rsidR="00601F21" w:rsidRPr="005C73E1" w:rsidRDefault="00601F21" w:rsidP="007F6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3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73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</w:tcPr>
          <w:p w:rsidR="00601F21" w:rsidRPr="00385036" w:rsidRDefault="00601F21" w:rsidP="003850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03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0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75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3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1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16" w:type="dxa"/>
            <w:vAlign w:val="bottom"/>
          </w:tcPr>
          <w:p w:rsidR="00601F21" w:rsidRPr="006A1DCD" w:rsidRDefault="00601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1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93</w:t>
            </w:r>
          </w:p>
        </w:tc>
        <w:tc>
          <w:tcPr>
            <w:tcW w:w="987" w:type="dxa"/>
          </w:tcPr>
          <w:p w:rsidR="00601F21" w:rsidRDefault="00601F21" w:rsidP="00222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2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5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16" w:type="dxa"/>
            <w:vAlign w:val="bottom"/>
          </w:tcPr>
          <w:p w:rsidR="00601F21" w:rsidRPr="006A1DCD" w:rsidRDefault="00601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2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25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2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9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16" w:type="dxa"/>
            <w:vAlign w:val="bottom"/>
          </w:tcPr>
          <w:p w:rsidR="00601F21" w:rsidRPr="006A1DCD" w:rsidRDefault="00601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9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02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3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7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16" w:type="dxa"/>
            <w:vAlign w:val="bottom"/>
          </w:tcPr>
          <w:p w:rsidR="00601F21" w:rsidRPr="006A1DCD" w:rsidRDefault="00601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3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34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1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1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16" w:type="dxa"/>
            <w:vAlign w:val="bottom"/>
          </w:tcPr>
          <w:p w:rsidR="00601F21" w:rsidRPr="006A1DCD" w:rsidRDefault="00601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6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14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5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4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16" w:type="dxa"/>
            <w:vAlign w:val="bottom"/>
          </w:tcPr>
          <w:p w:rsidR="00601F21" w:rsidRPr="006A1DCD" w:rsidRDefault="00601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5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87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1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6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916" w:type="dxa"/>
            <w:vAlign w:val="bottom"/>
          </w:tcPr>
          <w:p w:rsidR="00601F21" w:rsidRPr="006A1DCD" w:rsidRDefault="00601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4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60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5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8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16" w:type="dxa"/>
            <w:vAlign w:val="bottom"/>
          </w:tcPr>
          <w:p w:rsidR="00601F21" w:rsidRPr="006A1DCD" w:rsidRDefault="00601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6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74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5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6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16" w:type="dxa"/>
            <w:vAlign w:val="bottom"/>
          </w:tcPr>
          <w:p w:rsidR="00601F21" w:rsidRPr="006A1DCD" w:rsidRDefault="00601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7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32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9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4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16" w:type="dxa"/>
            <w:vAlign w:val="bottom"/>
          </w:tcPr>
          <w:p w:rsidR="00601F21" w:rsidRPr="006A1DCD" w:rsidRDefault="00601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4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25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1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9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16" w:type="dxa"/>
            <w:vAlign w:val="bottom"/>
          </w:tcPr>
          <w:p w:rsidR="00601F21" w:rsidRPr="006A1DCD" w:rsidRDefault="00601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601F21" w:rsidTr="00601F21">
        <w:tc>
          <w:tcPr>
            <w:tcW w:w="1418" w:type="dxa"/>
          </w:tcPr>
          <w:p w:rsidR="00601F21" w:rsidRDefault="00601F21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5</w:t>
            </w:r>
          </w:p>
        </w:tc>
        <w:tc>
          <w:tcPr>
            <w:tcW w:w="1079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66</w:t>
            </w:r>
          </w:p>
        </w:tc>
        <w:tc>
          <w:tcPr>
            <w:tcW w:w="987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982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44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5</w:t>
            </w:r>
          </w:p>
        </w:tc>
        <w:tc>
          <w:tcPr>
            <w:tcW w:w="1080" w:type="dxa"/>
          </w:tcPr>
          <w:p w:rsidR="00601F21" w:rsidRDefault="00601F21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16" w:type="dxa"/>
            <w:vAlign w:val="bottom"/>
          </w:tcPr>
          <w:p w:rsidR="00601F21" w:rsidRPr="006A1DCD" w:rsidRDefault="00601F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</w:tbl>
    <w:p w:rsidR="00BB36BD" w:rsidRPr="00BB36BD" w:rsidRDefault="00BB36BD">
      <w:pPr>
        <w:rPr>
          <w:rFonts w:ascii="Times New Roman" w:hAnsi="Times New Roman" w:cs="Times New Roman"/>
          <w:sz w:val="24"/>
          <w:szCs w:val="24"/>
        </w:rPr>
      </w:pPr>
    </w:p>
    <w:sectPr w:rsidR="00BB36BD" w:rsidRPr="00BB36BD" w:rsidSect="002C2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B36BD"/>
    <w:rsid w:val="00001DCC"/>
    <w:rsid w:val="00064B74"/>
    <w:rsid w:val="00092C7D"/>
    <w:rsid w:val="00161090"/>
    <w:rsid w:val="001A6F63"/>
    <w:rsid w:val="00203B83"/>
    <w:rsid w:val="00215866"/>
    <w:rsid w:val="00222111"/>
    <w:rsid w:val="0027521F"/>
    <w:rsid w:val="002776B0"/>
    <w:rsid w:val="002C2D75"/>
    <w:rsid w:val="0037190D"/>
    <w:rsid w:val="00376FCC"/>
    <w:rsid w:val="003822F7"/>
    <w:rsid w:val="00385036"/>
    <w:rsid w:val="003C0A12"/>
    <w:rsid w:val="003E3830"/>
    <w:rsid w:val="004013C2"/>
    <w:rsid w:val="00454D7E"/>
    <w:rsid w:val="00457D58"/>
    <w:rsid w:val="004B3E02"/>
    <w:rsid w:val="004D2777"/>
    <w:rsid w:val="00547944"/>
    <w:rsid w:val="005A6AB4"/>
    <w:rsid w:val="005C73E1"/>
    <w:rsid w:val="005E1754"/>
    <w:rsid w:val="00601F21"/>
    <w:rsid w:val="00651ECE"/>
    <w:rsid w:val="006A1DCD"/>
    <w:rsid w:val="006F5E2B"/>
    <w:rsid w:val="00787347"/>
    <w:rsid w:val="007B7B69"/>
    <w:rsid w:val="007F6092"/>
    <w:rsid w:val="00951B84"/>
    <w:rsid w:val="009F7714"/>
    <w:rsid w:val="00A05140"/>
    <w:rsid w:val="00AB57DB"/>
    <w:rsid w:val="00B5514D"/>
    <w:rsid w:val="00BB36BD"/>
    <w:rsid w:val="00C6284C"/>
    <w:rsid w:val="00CD5EE6"/>
    <w:rsid w:val="00DC0BDF"/>
    <w:rsid w:val="00DC7935"/>
    <w:rsid w:val="00DD36D0"/>
    <w:rsid w:val="00F629D4"/>
    <w:rsid w:val="00F80CBF"/>
    <w:rsid w:val="00FD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1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1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Andrew</dc:creator>
  <cp:lastModifiedBy>Andrew H. Lee</cp:lastModifiedBy>
  <cp:revision>5</cp:revision>
  <dcterms:created xsi:type="dcterms:W3CDTF">2019-07-15T20:37:00Z</dcterms:created>
  <dcterms:modified xsi:type="dcterms:W3CDTF">2020-06-25T04:54:00Z</dcterms:modified>
</cp:coreProperties>
</file>